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58D956" w14:textId="0220A510" w:rsidR="00660B9A" w:rsidRPr="000D35C4" w:rsidRDefault="000D35C4" w:rsidP="000079A9">
      <w:pPr>
        <w:ind w:left="0"/>
        <w:rPr>
          <w:rFonts w:asciiTheme="minorHAnsi" w:hAnsiTheme="minorHAnsi" w:cstheme="minorHAnsi"/>
        </w:rPr>
      </w:pPr>
      <w:bookmarkStart w:id="0" w:name="_Hlk511910444"/>
      <w:r w:rsidRPr="000D35C4">
        <w:rPr>
          <w:rFonts w:asciiTheme="minorHAnsi" w:hAnsiTheme="minorHAnsi" w:cstheme="minorHAnsi"/>
          <w:b/>
        </w:rPr>
        <w:t xml:space="preserve">S10 </w:t>
      </w:r>
      <w:r w:rsidR="000079A9" w:rsidRPr="000D35C4">
        <w:rPr>
          <w:rFonts w:asciiTheme="minorHAnsi" w:hAnsiTheme="minorHAnsi" w:cstheme="minorHAnsi"/>
          <w:b/>
        </w:rPr>
        <w:t>Table.</w:t>
      </w:r>
      <w:r w:rsidR="000079A9" w:rsidRPr="000D35C4">
        <w:rPr>
          <w:rFonts w:asciiTheme="minorHAnsi" w:hAnsiTheme="minorHAnsi" w:cstheme="minorHAnsi"/>
        </w:rPr>
        <w:t xml:space="preserve">  Prime female age at pupation (days) by treatment.</w:t>
      </w:r>
      <w:bookmarkStart w:id="1" w:name="_GoBack"/>
      <w:bookmarkEnd w:id="1"/>
    </w:p>
    <w:tbl>
      <w:tblPr>
        <w:tblStyle w:val="TableGrid"/>
        <w:tblW w:w="8620" w:type="dxa"/>
        <w:jc w:val="center"/>
        <w:tblInd w:w="0" w:type="dxa"/>
        <w:tblCellMar>
          <w:top w:w="102" w:type="dxa"/>
          <w:left w:w="140" w:type="dxa"/>
          <w:right w:w="115" w:type="dxa"/>
        </w:tblCellMar>
        <w:tblLook w:val="04A0" w:firstRow="1" w:lastRow="0" w:firstColumn="1" w:lastColumn="0" w:noHBand="0" w:noVBand="1"/>
      </w:tblPr>
      <w:tblGrid>
        <w:gridCol w:w="1976"/>
        <w:gridCol w:w="1260"/>
        <w:gridCol w:w="1260"/>
        <w:gridCol w:w="1170"/>
        <w:gridCol w:w="1170"/>
        <w:gridCol w:w="1784"/>
      </w:tblGrid>
      <w:tr w:rsidR="00660B9A" w:rsidRPr="000D35C4" w14:paraId="60C66E60" w14:textId="77777777" w:rsidTr="000D35C4">
        <w:trPr>
          <w:trHeight w:val="592"/>
          <w:jc w:val="center"/>
        </w:trPr>
        <w:tc>
          <w:tcPr>
            <w:tcW w:w="1976" w:type="dxa"/>
            <w:tcBorders>
              <w:top w:val="single" w:sz="3" w:space="0" w:color="A5A5A5"/>
              <w:left w:val="single" w:sz="3" w:space="0" w:color="A5A5A5"/>
              <w:bottom w:val="single" w:sz="5" w:space="0" w:color="3F3F3F"/>
              <w:right w:val="single" w:sz="3" w:space="0" w:color="A5A5A5"/>
            </w:tcBorders>
            <w:shd w:val="clear" w:color="auto" w:fill="auto"/>
          </w:tcPr>
          <w:p w14:paraId="6196AC14" w14:textId="77777777" w:rsidR="00660B9A" w:rsidRPr="000D35C4" w:rsidRDefault="000079A9">
            <w:pPr>
              <w:ind w:left="0" w:right="29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D35C4">
              <w:rPr>
                <w:rFonts w:asciiTheme="minorHAnsi" w:hAnsiTheme="minorHAnsi" w:cstheme="minorHAnsi"/>
                <w:b/>
                <w:sz w:val="18"/>
                <w:szCs w:val="18"/>
              </w:rPr>
              <w:t>Food level =&gt;</w:t>
            </w:r>
          </w:p>
          <w:p w14:paraId="6C547492" w14:textId="77777777" w:rsidR="000079A9" w:rsidRPr="000D35C4" w:rsidRDefault="000079A9">
            <w:pPr>
              <w:ind w:left="0" w:right="29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F090829" w14:textId="77777777" w:rsidR="000079A9" w:rsidRPr="000D35C4" w:rsidRDefault="000079A9">
            <w:pPr>
              <w:ind w:left="0" w:right="29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D35C4">
              <w:rPr>
                <w:rFonts w:asciiTheme="minorHAnsi" w:hAnsiTheme="minorHAnsi" w:cstheme="minorHAnsi"/>
                <w:b/>
                <w:sz w:val="18"/>
                <w:szCs w:val="18"/>
              </w:rPr>
              <w:t>Density (number of larvae per vial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3" w:space="0" w:color="A5A5A5"/>
              <w:bottom w:val="single" w:sz="5" w:space="0" w:color="3F3F3F"/>
              <w:right w:val="single" w:sz="3" w:space="0" w:color="A5A5A5"/>
            </w:tcBorders>
            <w:shd w:val="clear" w:color="auto" w:fill="auto"/>
          </w:tcPr>
          <w:p w14:paraId="188B084E" w14:textId="77777777" w:rsidR="00660B9A" w:rsidRPr="000D35C4" w:rsidRDefault="000079A9">
            <w:pPr>
              <w:ind w:left="0" w:right="35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D35C4">
              <w:rPr>
                <w:rFonts w:asciiTheme="minorHAnsi" w:hAnsiTheme="minorHAnsi" w:cstheme="minorHAnsi"/>
                <w:b/>
                <w:sz w:val="18"/>
                <w:szCs w:val="18"/>
              </w:rPr>
              <w:t>5 mg/larva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3" w:space="0" w:color="A5A5A5"/>
              <w:bottom w:val="single" w:sz="5" w:space="0" w:color="3F3F3F"/>
              <w:right w:val="single" w:sz="3" w:space="0" w:color="A5A5A5"/>
            </w:tcBorders>
            <w:shd w:val="clear" w:color="auto" w:fill="auto"/>
          </w:tcPr>
          <w:p w14:paraId="28CA521B" w14:textId="77777777" w:rsidR="00660B9A" w:rsidRPr="000D35C4" w:rsidRDefault="000079A9">
            <w:pPr>
              <w:ind w:left="0" w:right="42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D35C4">
              <w:rPr>
                <w:rFonts w:asciiTheme="minorHAnsi" w:hAnsiTheme="minorHAnsi" w:cstheme="minorHAnsi"/>
                <w:b/>
                <w:sz w:val="18"/>
                <w:szCs w:val="18"/>
              </w:rPr>
              <w:t>4 mg/larva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5" w:space="0" w:color="3F3F3F"/>
              <w:right w:val="single" w:sz="3" w:space="0" w:color="A5A5A5"/>
            </w:tcBorders>
            <w:shd w:val="clear" w:color="auto" w:fill="auto"/>
          </w:tcPr>
          <w:p w14:paraId="74BCB15E" w14:textId="77777777" w:rsidR="00660B9A" w:rsidRPr="000D35C4" w:rsidRDefault="000079A9">
            <w:pPr>
              <w:ind w:left="0" w:right="9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D35C4">
              <w:rPr>
                <w:rFonts w:asciiTheme="minorHAnsi" w:hAnsiTheme="minorHAnsi" w:cstheme="minorHAnsi"/>
                <w:b/>
                <w:sz w:val="18"/>
                <w:szCs w:val="18"/>
              </w:rPr>
              <w:t>3 mg/larva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5" w:space="0" w:color="3F3F3F"/>
              <w:right w:val="single" w:sz="3" w:space="0" w:color="A5A5A5"/>
            </w:tcBorders>
            <w:shd w:val="clear" w:color="auto" w:fill="auto"/>
          </w:tcPr>
          <w:p w14:paraId="05ED6202" w14:textId="77777777" w:rsidR="00660B9A" w:rsidRPr="000D35C4" w:rsidRDefault="000079A9">
            <w:pPr>
              <w:ind w:left="0" w:right="1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D35C4">
              <w:rPr>
                <w:rFonts w:asciiTheme="minorHAnsi" w:hAnsiTheme="minorHAnsi" w:cstheme="minorHAnsi"/>
                <w:b/>
                <w:sz w:val="18"/>
                <w:szCs w:val="18"/>
              </w:rPr>
              <w:t>2 mg/larva</w:t>
            </w:r>
          </w:p>
        </w:tc>
        <w:tc>
          <w:tcPr>
            <w:tcW w:w="1784" w:type="dxa"/>
            <w:tcBorders>
              <w:top w:val="single" w:sz="3" w:space="0" w:color="A5A5A5"/>
              <w:left w:val="single" w:sz="3" w:space="0" w:color="A5A5A5"/>
              <w:bottom w:val="single" w:sz="5" w:space="0" w:color="3F3F3F"/>
              <w:right w:val="single" w:sz="3" w:space="0" w:color="A5A5A5"/>
            </w:tcBorders>
            <w:shd w:val="clear" w:color="auto" w:fill="auto"/>
          </w:tcPr>
          <w:p w14:paraId="7ED587C4" w14:textId="77777777" w:rsidR="00660B9A" w:rsidRPr="000D35C4" w:rsidRDefault="000079A9" w:rsidP="000079A9">
            <w:pPr>
              <w:ind w:left="102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D35C4">
              <w:rPr>
                <w:rFonts w:asciiTheme="minorHAnsi" w:hAnsiTheme="minorHAnsi" w:cstheme="minorHAnsi"/>
                <w:b/>
                <w:sz w:val="18"/>
                <w:szCs w:val="18"/>
              </w:rPr>
              <w:t>Mean of means [Standard Error]</w:t>
            </w:r>
          </w:p>
        </w:tc>
      </w:tr>
      <w:tr w:rsidR="000079A9" w:rsidRPr="000D35C4" w14:paraId="6B4BCCDC" w14:textId="77777777" w:rsidTr="000D35C4">
        <w:trPr>
          <w:trHeight w:val="370"/>
          <w:jc w:val="center"/>
        </w:trPr>
        <w:tc>
          <w:tcPr>
            <w:tcW w:w="1976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5" w:space="0" w:color="3F3F3F"/>
            </w:tcBorders>
            <w:shd w:val="clear" w:color="auto" w:fill="auto"/>
          </w:tcPr>
          <w:p w14:paraId="3785429A" w14:textId="77777777" w:rsidR="000079A9" w:rsidRPr="000D35C4" w:rsidRDefault="000079A9" w:rsidP="000079A9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D35C4">
              <w:rPr>
                <w:rFonts w:asciiTheme="minorHAnsi" w:hAnsiTheme="minorHAnsi" w:cstheme="minorHAnsi"/>
                <w:b/>
                <w:sz w:val="18"/>
                <w:szCs w:val="18"/>
              </w:rPr>
              <w:t>4 larvae: Mean (SD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5" w:space="0" w:color="3F3F3F"/>
              <w:bottom w:val="single" w:sz="3" w:space="0" w:color="A5A5A5"/>
              <w:right w:val="single" w:sz="3" w:space="0" w:color="A5A5A5"/>
            </w:tcBorders>
          </w:tcPr>
          <w:p w14:paraId="0E58CCBD" w14:textId="77777777" w:rsidR="000079A9" w:rsidRPr="000D35C4" w:rsidRDefault="000079A9" w:rsidP="000079A9">
            <w:pPr>
              <w:ind w:left="0" w:righ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D35C4">
              <w:rPr>
                <w:rFonts w:asciiTheme="minorHAnsi" w:hAnsiTheme="minorHAnsi" w:cstheme="minorHAnsi"/>
                <w:sz w:val="18"/>
                <w:szCs w:val="18"/>
              </w:rPr>
              <w:t>7.4 (1.8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7FB32A60" w14:textId="77777777" w:rsidR="000079A9" w:rsidRPr="000D35C4" w:rsidRDefault="000079A9" w:rsidP="000079A9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D35C4">
              <w:rPr>
                <w:rFonts w:asciiTheme="minorHAnsi" w:hAnsiTheme="minorHAnsi" w:cstheme="minorHAnsi"/>
                <w:sz w:val="18"/>
                <w:szCs w:val="18"/>
              </w:rPr>
              <w:t>6.0 (0.8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176D9C2A" w14:textId="77777777" w:rsidR="000079A9" w:rsidRPr="000D35C4" w:rsidRDefault="000079A9" w:rsidP="000079A9">
            <w:pPr>
              <w:ind w:left="0" w:right="1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D35C4">
              <w:rPr>
                <w:rFonts w:asciiTheme="minorHAnsi" w:hAnsiTheme="minorHAnsi" w:cstheme="minorHAnsi"/>
                <w:sz w:val="18"/>
                <w:szCs w:val="18"/>
              </w:rPr>
              <w:t>7.8 (2.2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630CB153" w14:textId="77777777" w:rsidR="000079A9" w:rsidRPr="000D35C4" w:rsidRDefault="000079A9" w:rsidP="000079A9">
            <w:pPr>
              <w:ind w:left="0" w:right="2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D35C4">
              <w:rPr>
                <w:rFonts w:asciiTheme="minorHAnsi" w:hAnsiTheme="minorHAnsi" w:cstheme="minorHAnsi"/>
                <w:sz w:val="18"/>
                <w:szCs w:val="18"/>
              </w:rPr>
              <w:t>8.0 (2.8)</w:t>
            </w:r>
          </w:p>
        </w:tc>
        <w:tc>
          <w:tcPr>
            <w:tcW w:w="1784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78FBB496" w14:textId="77777777" w:rsidR="000079A9" w:rsidRPr="000D35C4" w:rsidRDefault="000079A9" w:rsidP="000079A9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D35C4">
              <w:rPr>
                <w:rFonts w:asciiTheme="minorHAnsi" w:hAnsiTheme="minorHAnsi" w:cstheme="minorHAnsi"/>
                <w:sz w:val="18"/>
                <w:szCs w:val="18"/>
              </w:rPr>
              <w:t>7.30 [0.90]</w:t>
            </w:r>
          </w:p>
        </w:tc>
      </w:tr>
      <w:tr w:rsidR="000079A9" w:rsidRPr="000D35C4" w14:paraId="55110942" w14:textId="77777777" w:rsidTr="000D35C4">
        <w:trPr>
          <w:trHeight w:val="370"/>
          <w:jc w:val="center"/>
        </w:trPr>
        <w:tc>
          <w:tcPr>
            <w:tcW w:w="1976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5" w:space="0" w:color="3F3F3F"/>
            </w:tcBorders>
            <w:shd w:val="clear" w:color="auto" w:fill="auto"/>
          </w:tcPr>
          <w:p w14:paraId="55FF0330" w14:textId="77777777" w:rsidR="000079A9" w:rsidRPr="000D35C4" w:rsidRDefault="000079A9" w:rsidP="000079A9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D35C4">
              <w:rPr>
                <w:rFonts w:asciiTheme="minorHAnsi" w:hAnsiTheme="minorHAnsi" w:cstheme="minorHAnsi"/>
                <w:b/>
                <w:sz w:val="18"/>
                <w:szCs w:val="18"/>
              </w:rPr>
              <w:t>5 larvae: Mean (SD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5" w:space="0" w:color="3F3F3F"/>
              <w:bottom w:val="single" w:sz="3" w:space="0" w:color="A5A5A5"/>
              <w:right w:val="single" w:sz="3" w:space="0" w:color="A5A5A5"/>
            </w:tcBorders>
          </w:tcPr>
          <w:p w14:paraId="332A3E9A" w14:textId="77777777" w:rsidR="000079A9" w:rsidRPr="000D35C4" w:rsidRDefault="000079A9" w:rsidP="000079A9">
            <w:pPr>
              <w:ind w:left="0" w:righ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D35C4">
              <w:rPr>
                <w:rFonts w:asciiTheme="minorHAnsi" w:hAnsiTheme="minorHAnsi" w:cstheme="minorHAnsi"/>
                <w:sz w:val="18"/>
                <w:szCs w:val="18"/>
              </w:rPr>
              <w:t>8.0 (2.0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76B05E94" w14:textId="77777777" w:rsidR="000079A9" w:rsidRPr="000D35C4" w:rsidRDefault="000079A9" w:rsidP="000079A9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D35C4">
              <w:rPr>
                <w:rFonts w:asciiTheme="minorHAnsi" w:hAnsiTheme="minorHAnsi" w:cstheme="minorHAnsi"/>
                <w:sz w:val="18"/>
                <w:szCs w:val="18"/>
              </w:rPr>
              <w:t>6.2 (0.4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67293C4A" w14:textId="77777777" w:rsidR="000079A9" w:rsidRPr="000D35C4" w:rsidRDefault="000079A9" w:rsidP="000079A9">
            <w:pPr>
              <w:ind w:left="0" w:right="1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D35C4">
              <w:rPr>
                <w:rFonts w:asciiTheme="minorHAnsi" w:hAnsiTheme="minorHAnsi" w:cstheme="minorHAnsi"/>
                <w:sz w:val="18"/>
                <w:szCs w:val="18"/>
              </w:rPr>
              <w:t>8.3 (3.2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33FACBB5" w14:textId="77777777" w:rsidR="000079A9" w:rsidRPr="000D35C4" w:rsidRDefault="000079A9" w:rsidP="000079A9">
            <w:pPr>
              <w:ind w:left="0" w:right="2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D35C4">
              <w:rPr>
                <w:rFonts w:asciiTheme="minorHAnsi" w:hAnsiTheme="minorHAnsi" w:cstheme="minorHAnsi"/>
                <w:sz w:val="18"/>
                <w:szCs w:val="18"/>
              </w:rPr>
              <w:t>7.0 (1.0)</w:t>
            </w:r>
          </w:p>
        </w:tc>
        <w:tc>
          <w:tcPr>
            <w:tcW w:w="1784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3765BD04" w14:textId="77777777" w:rsidR="000079A9" w:rsidRPr="000D35C4" w:rsidRDefault="000079A9" w:rsidP="000079A9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D35C4">
              <w:rPr>
                <w:rFonts w:asciiTheme="minorHAnsi" w:hAnsiTheme="minorHAnsi" w:cstheme="minorHAnsi"/>
                <w:sz w:val="18"/>
                <w:szCs w:val="18"/>
              </w:rPr>
              <w:t>7.38 [0.96]</w:t>
            </w:r>
          </w:p>
        </w:tc>
      </w:tr>
      <w:tr w:rsidR="000079A9" w:rsidRPr="000D35C4" w14:paraId="3FE41C63" w14:textId="77777777" w:rsidTr="000D35C4">
        <w:trPr>
          <w:trHeight w:val="370"/>
          <w:jc w:val="center"/>
        </w:trPr>
        <w:tc>
          <w:tcPr>
            <w:tcW w:w="1976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5" w:space="0" w:color="3F3F3F"/>
            </w:tcBorders>
            <w:shd w:val="clear" w:color="auto" w:fill="auto"/>
          </w:tcPr>
          <w:p w14:paraId="099D1BC5" w14:textId="77777777" w:rsidR="000079A9" w:rsidRPr="000D35C4" w:rsidRDefault="000079A9" w:rsidP="000079A9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D35C4">
              <w:rPr>
                <w:rFonts w:asciiTheme="minorHAnsi" w:hAnsiTheme="minorHAnsi" w:cstheme="minorHAnsi"/>
                <w:b/>
                <w:sz w:val="18"/>
                <w:szCs w:val="18"/>
              </w:rPr>
              <w:t>6 larvae: Mean (SD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5" w:space="0" w:color="3F3F3F"/>
              <w:bottom w:val="single" w:sz="3" w:space="0" w:color="A5A5A5"/>
              <w:right w:val="single" w:sz="3" w:space="0" w:color="A5A5A5"/>
            </w:tcBorders>
          </w:tcPr>
          <w:p w14:paraId="6B3F1288" w14:textId="77777777" w:rsidR="000079A9" w:rsidRPr="000D35C4" w:rsidRDefault="000079A9" w:rsidP="000079A9">
            <w:pPr>
              <w:ind w:left="0" w:righ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D35C4">
              <w:rPr>
                <w:rFonts w:asciiTheme="minorHAnsi" w:hAnsiTheme="minorHAnsi" w:cstheme="minorHAnsi"/>
                <w:sz w:val="18"/>
                <w:szCs w:val="18"/>
              </w:rPr>
              <w:t>7.0 (1.7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6DB6CD8F" w14:textId="77777777" w:rsidR="000079A9" w:rsidRPr="000D35C4" w:rsidRDefault="000079A9" w:rsidP="000079A9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D35C4">
              <w:rPr>
                <w:rFonts w:asciiTheme="minorHAnsi" w:hAnsiTheme="minorHAnsi" w:cstheme="minorHAnsi"/>
                <w:sz w:val="18"/>
                <w:szCs w:val="18"/>
              </w:rPr>
              <w:t>6.6 (0.5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18F8E55B" w14:textId="77777777" w:rsidR="000079A9" w:rsidRPr="000D35C4" w:rsidRDefault="000079A9" w:rsidP="000079A9">
            <w:pPr>
              <w:ind w:left="0" w:right="1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D35C4">
              <w:rPr>
                <w:rFonts w:asciiTheme="minorHAnsi" w:hAnsiTheme="minorHAnsi" w:cstheme="minorHAnsi"/>
                <w:sz w:val="18"/>
                <w:szCs w:val="18"/>
              </w:rPr>
              <w:t>7.2 (1.8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1F839805" w14:textId="77777777" w:rsidR="000079A9" w:rsidRPr="000D35C4" w:rsidRDefault="000079A9" w:rsidP="000079A9">
            <w:pPr>
              <w:ind w:left="0" w:right="2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D35C4">
              <w:rPr>
                <w:rFonts w:asciiTheme="minorHAnsi" w:hAnsiTheme="minorHAnsi" w:cstheme="minorHAnsi"/>
                <w:sz w:val="18"/>
                <w:szCs w:val="18"/>
              </w:rPr>
              <w:t>7.0 (0.0)</w:t>
            </w:r>
          </w:p>
        </w:tc>
        <w:tc>
          <w:tcPr>
            <w:tcW w:w="1784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166BC7FE" w14:textId="77777777" w:rsidR="000079A9" w:rsidRPr="000D35C4" w:rsidRDefault="000079A9" w:rsidP="000079A9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D35C4">
              <w:rPr>
                <w:rFonts w:asciiTheme="minorHAnsi" w:hAnsiTheme="minorHAnsi" w:cstheme="minorHAnsi"/>
                <w:sz w:val="18"/>
                <w:szCs w:val="18"/>
              </w:rPr>
              <w:t>6.95 [0.25]</w:t>
            </w:r>
          </w:p>
        </w:tc>
      </w:tr>
      <w:tr w:rsidR="000079A9" w:rsidRPr="000D35C4" w14:paraId="75579328" w14:textId="77777777" w:rsidTr="000D35C4">
        <w:trPr>
          <w:trHeight w:val="370"/>
          <w:jc w:val="center"/>
        </w:trPr>
        <w:tc>
          <w:tcPr>
            <w:tcW w:w="1976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5" w:space="0" w:color="3F3F3F"/>
            </w:tcBorders>
            <w:shd w:val="clear" w:color="auto" w:fill="auto"/>
          </w:tcPr>
          <w:p w14:paraId="2D21D5E3" w14:textId="77777777" w:rsidR="000079A9" w:rsidRPr="000D35C4" w:rsidRDefault="000079A9" w:rsidP="000079A9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D35C4">
              <w:rPr>
                <w:rFonts w:asciiTheme="minorHAnsi" w:hAnsiTheme="minorHAnsi" w:cstheme="minorHAnsi"/>
                <w:b/>
                <w:sz w:val="18"/>
                <w:szCs w:val="18"/>
              </w:rPr>
              <w:t>7 larvae: Mean (SD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5" w:space="0" w:color="3F3F3F"/>
              <w:bottom w:val="single" w:sz="3" w:space="0" w:color="A5A5A5"/>
              <w:right w:val="single" w:sz="3" w:space="0" w:color="A5A5A5"/>
            </w:tcBorders>
          </w:tcPr>
          <w:p w14:paraId="061729BA" w14:textId="77777777" w:rsidR="000079A9" w:rsidRPr="000D35C4" w:rsidRDefault="000079A9" w:rsidP="000079A9">
            <w:pPr>
              <w:ind w:left="0" w:right="2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D35C4">
              <w:rPr>
                <w:rFonts w:asciiTheme="minorHAnsi" w:hAnsiTheme="minorHAnsi" w:cstheme="minorHAnsi"/>
                <w:sz w:val="18"/>
                <w:szCs w:val="18"/>
              </w:rPr>
              <w:t>12.0 (4.6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41A88A41" w14:textId="77777777" w:rsidR="000079A9" w:rsidRPr="000D35C4" w:rsidRDefault="000079A9" w:rsidP="000079A9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D35C4">
              <w:rPr>
                <w:rFonts w:asciiTheme="minorHAnsi" w:hAnsiTheme="minorHAnsi" w:cstheme="minorHAnsi"/>
                <w:sz w:val="18"/>
                <w:szCs w:val="18"/>
              </w:rPr>
              <w:t>6.0 (0.0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79CCB69A" w14:textId="77777777" w:rsidR="000079A9" w:rsidRPr="000D35C4" w:rsidRDefault="000079A9" w:rsidP="000079A9">
            <w:pPr>
              <w:ind w:left="0" w:right="1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D35C4">
              <w:rPr>
                <w:rFonts w:asciiTheme="minorHAnsi" w:hAnsiTheme="minorHAnsi" w:cstheme="minorHAnsi"/>
                <w:sz w:val="18"/>
                <w:szCs w:val="18"/>
              </w:rPr>
              <w:t>7.6 (2.5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3D862DBA" w14:textId="77777777" w:rsidR="000079A9" w:rsidRPr="000D35C4" w:rsidRDefault="000079A9" w:rsidP="000079A9">
            <w:pPr>
              <w:ind w:left="0" w:right="2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D35C4">
              <w:rPr>
                <w:rFonts w:asciiTheme="minorHAnsi" w:hAnsiTheme="minorHAnsi" w:cstheme="minorHAnsi"/>
                <w:sz w:val="18"/>
                <w:szCs w:val="18"/>
              </w:rPr>
              <w:t>6.5 (0.6)</w:t>
            </w:r>
          </w:p>
        </w:tc>
        <w:tc>
          <w:tcPr>
            <w:tcW w:w="1784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5F95151B" w14:textId="77777777" w:rsidR="000079A9" w:rsidRPr="000D35C4" w:rsidRDefault="000079A9" w:rsidP="000079A9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D35C4">
              <w:rPr>
                <w:rFonts w:asciiTheme="minorHAnsi" w:hAnsiTheme="minorHAnsi" w:cstheme="minorHAnsi"/>
                <w:sz w:val="18"/>
                <w:szCs w:val="18"/>
              </w:rPr>
              <w:t>8.03 [2.73]</w:t>
            </w:r>
          </w:p>
        </w:tc>
      </w:tr>
      <w:tr w:rsidR="000079A9" w:rsidRPr="000D35C4" w14:paraId="1391EDFB" w14:textId="77777777" w:rsidTr="000D35C4">
        <w:trPr>
          <w:trHeight w:val="370"/>
          <w:jc w:val="center"/>
        </w:trPr>
        <w:tc>
          <w:tcPr>
            <w:tcW w:w="1976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5" w:space="0" w:color="3F3F3F"/>
            </w:tcBorders>
            <w:shd w:val="clear" w:color="auto" w:fill="auto"/>
          </w:tcPr>
          <w:p w14:paraId="3BB56A61" w14:textId="77777777" w:rsidR="000079A9" w:rsidRPr="000D35C4" w:rsidRDefault="000079A9" w:rsidP="000079A9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D35C4">
              <w:rPr>
                <w:rFonts w:asciiTheme="minorHAnsi" w:hAnsiTheme="minorHAnsi" w:cstheme="minorHAnsi"/>
                <w:b/>
                <w:sz w:val="18"/>
                <w:szCs w:val="18"/>
              </w:rPr>
              <w:t>8 larvae: Mean (SD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5" w:space="0" w:color="3F3F3F"/>
              <w:bottom w:val="single" w:sz="3" w:space="0" w:color="A5A5A5"/>
              <w:right w:val="single" w:sz="3" w:space="0" w:color="A5A5A5"/>
            </w:tcBorders>
          </w:tcPr>
          <w:p w14:paraId="39BEE707" w14:textId="77777777" w:rsidR="000079A9" w:rsidRPr="000D35C4" w:rsidRDefault="000079A9" w:rsidP="000079A9">
            <w:pPr>
              <w:ind w:left="0" w:right="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D35C4">
              <w:rPr>
                <w:rFonts w:asciiTheme="minorHAnsi" w:hAnsiTheme="minorHAnsi" w:cstheme="minorHAnsi"/>
                <w:sz w:val="18"/>
                <w:szCs w:val="18"/>
              </w:rPr>
              <w:t>9.5 (1.0)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6BB1BE93" w14:textId="77777777" w:rsidR="000079A9" w:rsidRPr="000D35C4" w:rsidRDefault="000079A9" w:rsidP="000079A9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D35C4">
              <w:rPr>
                <w:rFonts w:asciiTheme="minorHAnsi" w:hAnsiTheme="minorHAnsi" w:cstheme="minorHAnsi"/>
                <w:sz w:val="18"/>
                <w:szCs w:val="18"/>
              </w:rPr>
              <w:t>6.2 (0.4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1CE8EEBD" w14:textId="77777777" w:rsidR="000079A9" w:rsidRPr="000D35C4" w:rsidRDefault="000079A9" w:rsidP="000079A9">
            <w:pPr>
              <w:ind w:left="0" w:right="1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D35C4">
              <w:rPr>
                <w:rFonts w:asciiTheme="minorHAnsi" w:hAnsiTheme="minorHAnsi" w:cstheme="minorHAnsi"/>
                <w:sz w:val="18"/>
                <w:szCs w:val="18"/>
              </w:rPr>
              <w:t>9.6 (2.6)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2F1B7A57" w14:textId="77777777" w:rsidR="000079A9" w:rsidRPr="000D35C4" w:rsidRDefault="000079A9" w:rsidP="000079A9">
            <w:pPr>
              <w:ind w:left="0" w:right="2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D35C4">
              <w:rPr>
                <w:rFonts w:asciiTheme="minorHAnsi" w:hAnsiTheme="minorHAnsi" w:cstheme="minorHAnsi"/>
                <w:sz w:val="18"/>
                <w:szCs w:val="18"/>
              </w:rPr>
              <w:t>9.8 (4.1)</w:t>
            </w:r>
          </w:p>
        </w:tc>
        <w:tc>
          <w:tcPr>
            <w:tcW w:w="1784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4C311F7D" w14:textId="77777777" w:rsidR="000079A9" w:rsidRPr="000D35C4" w:rsidRDefault="000079A9" w:rsidP="000079A9">
            <w:pPr>
              <w:ind w:left="0" w:right="1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D35C4">
              <w:rPr>
                <w:rFonts w:asciiTheme="minorHAnsi" w:hAnsiTheme="minorHAnsi" w:cstheme="minorHAnsi"/>
                <w:sz w:val="18"/>
                <w:szCs w:val="18"/>
              </w:rPr>
              <w:t>8.78 [1.72]</w:t>
            </w:r>
          </w:p>
        </w:tc>
      </w:tr>
      <w:tr w:rsidR="00660B9A" w:rsidRPr="000D35C4" w14:paraId="5E648E5B" w14:textId="77777777" w:rsidTr="000D35C4">
        <w:trPr>
          <w:trHeight w:val="370"/>
          <w:jc w:val="center"/>
        </w:trPr>
        <w:tc>
          <w:tcPr>
            <w:tcW w:w="1976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5" w:space="0" w:color="3F3F3F"/>
            </w:tcBorders>
            <w:shd w:val="clear" w:color="auto" w:fill="auto"/>
          </w:tcPr>
          <w:p w14:paraId="60637B6A" w14:textId="77777777" w:rsidR="00660B9A" w:rsidRPr="000D35C4" w:rsidRDefault="000079A9">
            <w:pPr>
              <w:ind w:left="0" w:right="14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D35C4">
              <w:rPr>
                <w:rFonts w:asciiTheme="minorHAnsi" w:hAnsiTheme="minorHAnsi" w:cstheme="minorHAnsi"/>
                <w:b/>
                <w:sz w:val="18"/>
                <w:szCs w:val="18"/>
              </w:rPr>
              <w:t>Mean of means [Standard Error]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5" w:space="0" w:color="3F3F3F"/>
              <w:bottom w:val="single" w:sz="3" w:space="0" w:color="A5A5A5"/>
              <w:right w:val="single" w:sz="3" w:space="0" w:color="A5A5A5"/>
            </w:tcBorders>
          </w:tcPr>
          <w:p w14:paraId="63828B6A" w14:textId="77777777" w:rsidR="00660B9A" w:rsidRPr="000D35C4" w:rsidRDefault="000079A9">
            <w:pPr>
              <w:ind w:left="0" w:right="2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D35C4">
              <w:rPr>
                <w:rFonts w:asciiTheme="minorHAnsi" w:hAnsiTheme="minorHAnsi" w:cstheme="minorHAnsi"/>
                <w:sz w:val="18"/>
                <w:szCs w:val="18"/>
              </w:rPr>
              <w:t>8.78 [2.04]</w:t>
            </w:r>
          </w:p>
        </w:tc>
        <w:tc>
          <w:tcPr>
            <w:tcW w:w="126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222B4FA8" w14:textId="77777777" w:rsidR="00660B9A" w:rsidRPr="000D35C4" w:rsidRDefault="000079A9">
            <w:pPr>
              <w:ind w:left="0" w:right="29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D35C4">
              <w:rPr>
                <w:rFonts w:asciiTheme="minorHAnsi" w:hAnsiTheme="minorHAnsi" w:cstheme="minorHAnsi"/>
                <w:sz w:val="18"/>
                <w:szCs w:val="18"/>
              </w:rPr>
              <w:t>6.20 [0.24]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729B93F4" w14:textId="77777777" w:rsidR="00660B9A" w:rsidRPr="000D35C4" w:rsidRDefault="000079A9">
            <w:pPr>
              <w:ind w:left="0" w:right="36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D35C4">
              <w:rPr>
                <w:rFonts w:asciiTheme="minorHAnsi" w:hAnsiTheme="minorHAnsi" w:cstheme="minorHAnsi"/>
                <w:sz w:val="18"/>
                <w:szCs w:val="18"/>
              </w:rPr>
              <w:t>8.10 [0.93]</w:t>
            </w:r>
          </w:p>
        </w:tc>
        <w:tc>
          <w:tcPr>
            <w:tcW w:w="1170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5587F31F" w14:textId="77777777" w:rsidR="00660B9A" w:rsidRPr="000D35C4" w:rsidRDefault="000079A9">
            <w:pPr>
              <w:ind w:left="0" w:right="4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D35C4">
              <w:rPr>
                <w:rFonts w:asciiTheme="minorHAnsi" w:hAnsiTheme="minorHAnsi" w:cstheme="minorHAnsi"/>
                <w:sz w:val="18"/>
                <w:szCs w:val="18"/>
              </w:rPr>
              <w:t>7.66 [1.31]</w:t>
            </w:r>
          </w:p>
        </w:tc>
        <w:tc>
          <w:tcPr>
            <w:tcW w:w="1784" w:type="dxa"/>
            <w:tcBorders>
              <w:top w:val="single" w:sz="3" w:space="0" w:color="A5A5A5"/>
              <w:left w:val="single" w:sz="3" w:space="0" w:color="A5A5A5"/>
              <w:bottom w:val="single" w:sz="3" w:space="0" w:color="A5A5A5"/>
              <w:right w:val="single" w:sz="3" w:space="0" w:color="A5A5A5"/>
            </w:tcBorders>
          </w:tcPr>
          <w:p w14:paraId="5B86D349" w14:textId="77777777" w:rsidR="00660B9A" w:rsidRPr="000D35C4" w:rsidRDefault="00660B9A">
            <w:pPr>
              <w:spacing w:after="160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bookmarkEnd w:id="0"/>
    </w:tbl>
    <w:p w14:paraId="52B6160B" w14:textId="77777777" w:rsidR="00660B9A" w:rsidRPr="000D35C4" w:rsidRDefault="00660B9A" w:rsidP="00A07A31">
      <w:pPr>
        <w:ind w:left="0" w:right="28"/>
        <w:rPr>
          <w:rFonts w:asciiTheme="minorHAnsi" w:hAnsiTheme="minorHAnsi" w:cstheme="minorHAnsi"/>
          <w:sz w:val="18"/>
          <w:szCs w:val="18"/>
        </w:rPr>
      </w:pPr>
    </w:p>
    <w:sectPr w:rsidR="00660B9A" w:rsidRPr="000D35C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0B9A"/>
    <w:rsid w:val="000079A9"/>
    <w:rsid w:val="000D35C4"/>
    <w:rsid w:val="0037319F"/>
    <w:rsid w:val="00660B9A"/>
    <w:rsid w:val="00A07A31"/>
    <w:rsid w:val="00AE4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490DE"/>
  <w15:docId w15:val="{CC0EEF96-6337-47B8-B021-88408E4ED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0"/>
      <w:ind w:left="1680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1DD297-50CA-40F3-A7E8-138C65507C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etition among Aedes aegypti larvae Table 1G Prime female age by treatment</dc:title>
  <dc:subject/>
  <dc:creator>Kurt Steinwascher</dc:creator>
  <cp:keywords/>
  <cp:lastModifiedBy>Doug Kline</cp:lastModifiedBy>
  <cp:revision>6</cp:revision>
  <dcterms:created xsi:type="dcterms:W3CDTF">2018-04-19T17:38:00Z</dcterms:created>
  <dcterms:modified xsi:type="dcterms:W3CDTF">2018-05-12T21:29:00Z</dcterms:modified>
</cp:coreProperties>
</file>